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6"/>
        <w:gridCol w:w="6696"/>
      </w:tblGrid>
      <w:tr w:rsidR="00720A61" w:rsidRPr="00C70725" w:rsidTr="007A6346">
        <w:trPr>
          <w:trHeight w:val="4202"/>
        </w:trPr>
        <w:tc>
          <w:tcPr>
            <w:tcW w:w="6588" w:type="dxa"/>
          </w:tcPr>
          <w:p w:rsidR="00720A61" w:rsidRPr="00C70725" w:rsidRDefault="00720A61" w:rsidP="007A6346">
            <w:pPr>
              <w:rPr>
                <w:b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4B807CB" wp14:editId="630FD59A">
                      <wp:simplePos x="0" y="0"/>
                      <wp:positionH relativeFrom="column">
                        <wp:posOffset>3038637</wp:posOffset>
                      </wp:positionH>
                      <wp:positionV relativeFrom="paragraph">
                        <wp:posOffset>372110</wp:posOffset>
                      </wp:positionV>
                      <wp:extent cx="988828" cy="368135"/>
                      <wp:effectExtent l="0" t="0" r="0" b="0"/>
                      <wp:wrapNone/>
                      <wp:docPr id="27" name="Text Box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88828" cy="3681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20A61" w:rsidRPr="00F4384E" w:rsidRDefault="006F6922" w:rsidP="00720A6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F4384E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proofErr w:type="gramEnd"/>
                                  <w:r w:rsidRPr="00F4384E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F4384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λ=1.15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7" o:spid="_x0000_s1026" type="#_x0000_t202" style="position:absolute;margin-left:239.25pt;margin-top:29.3pt;width:77.85pt;height:2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" filled="f" stroked="f" strokeweight=".5pt">
                      <v:textbox>
                        <w:txbxContent>
                          <w:p w:rsidR="00720A61" w:rsidRPr="00F4384E" w:rsidRDefault="006F6922" w:rsidP="00720A6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F4384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  <w:proofErr w:type="gramEnd"/>
                            <w:r w:rsidRPr="00F4384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4384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λ=1.15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70725">
              <w:rPr>
                <w:b/>
                <w:noProof/>
                <w:sz w:val="18"/>
                <w:szCs w:val="18"/>
              </w:rPr>
              <w:drawing>
                <wp:inline distT="0" distB="0" distL="0" distR="0" wp14:anchorId="7182737F" wp14:editId="3495C753">
                  <wp:extent cx="4048125" cy="2698750"/>
                  <wp:effectExtent l="0" t="0" r="0" b="635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YY_Front.tif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3757" cy="27091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88" w:type="dxa"/>
          </w:tcPr>
          <w:p w:rsidR="00720A61" w:rsidRPr="00C70725" w:rsidRDefault="006F6922" w:rsidP="007A6346">
            <w:pPr>
              <w:rPr>
                <w:b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6A58225" wp14:editId="367E989D">
                      <wp:simplePos x="0" y="0"/>
                      <wp:positionH relativeFrom="column">
                        <wp:posOffset>2817495</wp:posOffset>
                      </wp:positionH>
                      <wp:positionV relativeFrom="paragraph">
                        <wp:posOffset>334483</wp:posOffset>
                      </wp:positionV>
                      <wp:extent cx="1126490" cy="367665"/>
                      <wp:effectExtent l="0" t="0" r="0" b="0"/>
                      <wp:wrapNone/>
                      <wp:docPr id="39" name="Text Box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26490" cy="3676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20A61" w:rsidRPr="00F4384E" w:rsidRDefault="006F6922" w:rsidP="00720A6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F4384E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proofErr w:type="gramEnd"/>
                                  <w:r w:rsidRPr="00F4384E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F4384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λ=1.50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Text Box 39" o:spid="_x0000_s1027" type="#_x0000_t202" style="position:absolute;margin-left:221.85pt;margin-top:26.35pt;width:88.7pt;height:28.9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" filled="f" stroked="f" strokeweight=".5pt">
                      <v:textbox>
                        <w:txbxContent>
                          <w:p w:rsidR="00720A61" w:rsidRPr="00F4384E" w:rsidRDefault="006F6922" w:rsidP="00720A6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F4384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proofErr w:type="gramEnd"/>
                            <w:r w:rsidRPr="00F4384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4384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λ=1.50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20A61" w:rsidRPr="00C70725">
              <w:rPr>
                <w:b/>
                <w:noProof/>
                <w:sz w:val="18"/>
                <w:szCs w:val="18"/>
              </w:rPr>
              <w:drawing>
                <wp:anchor distT="0" distB="0" distL="114300" distR="114300" simplePos="0" relativeHeight="251660288" behindDoc="0" locked="0" layoutInCell="1" allowOverlap="1" wp14:anchorId="2A8C0219" wp14:editId="58393B51">
                  <wp:simplePos x="0" y="0"/>
                  <wp:positionH relativeFrom="column">
                    <wp:posOffset>-3810</wp:posOffset>
                  </wp:positionH>
                  <wp:positionV relativeFrom="paragraph">
                    <wp:posOffset>0</wp:posOffset>
                  </wp:positionV>
                  <wp:extent cx="4043045" cy="2695575"/>
                  <wp:effectExtent l="0" t="0" r="0" b="9525"/>
                  <wp:wrapSquare wrapText="bothSides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YY_Back.tif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43045" cy="2695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720A61" w:rsidRPr="00C70725" w:rsidTr="007A6346">
        <w:trPr>
          <w:trHeight w:val="4181"/>
        </w:trPr>
        <w:tc>
          <w:tcPr>
            <w:tcW w:w="6588" w:type="dxa"/>
          </w:tcPr>
          <w:p w:rsidR="00720A61" w:rsidRPr="00C70725" w:rsidRDefault="00720A61" w:rsidP="007A6346">
            <w:pPr>
              <w:rPr>
                <w:b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1B4D58F" wp14:editId="2171A738">
                      <wp:simplePos x="0" y="0"/>
                      <wp:positionH relativeFrom="column">
                        <wp:posOffset>2994025</wp:posOffset>
                      </wp:positionH>
                      <wp:positionV relativeFrom="paragraph">
                        <wp:posOffset>468468</wp:posOffset>
                      </wp:positionV>
                      <wp:extent cx="1041991" cy="367665"/>
                      <wp:effectExtent l="0" t="0" r="0" b="0"/>
                      <wp:wrapNone/>
                      <wp:docPr id="40" name="Text Box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41991" cy="3676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20A61" w:rsidRPr="00F4384E" w:rsidRDefault="006F6922" w:rsidP="00720A6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F4384E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proofErr w:type="gramEnd"/>
                                  <w:r w:rsidRPr="00F4384E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F4384E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(λ=1.4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Text Box 40" o:spid="_x0000_s1028" type="#_x0000_t202" style="position:absolute;margin-left:235.75pt;margin-top:36.9pt;width:82.05pt;height:28.9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" filled="f" stroked="f" strokeweight=".5pt">
                      <v:textbox>
                        <w:txbxContent>
                          <w:p w:rsidR="00720A61" w:rsidRPr="00F4384E" w:rsidRDefault="006F6922" w:rsidP="00720A6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F4384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  <w:proofErr w:type="gramEnd"/>
                            <w:r w:rsidRPr="00F4384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4384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λ=1.4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70725">
              <w:rPr>
                <w:b/>
                <w:noProof/>
                <w:sz w:val="18"/>
                <w:szCs w:val="18"/>
              </w:rPr>
              <w:drawing>
                <wp:inline distT="0" distB="0" distL="0" distR="0" wp14:anchorId="2028C1C6" wp14:editId="569E85C5">
                  <wp:extent cx="4114801" cy="27432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YY_Hind.tif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21063" cy="274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88" w:type="dxa"/>
          </w:tcPr>
          <w:p w:rsidR="00720A61" w:rsidRPr="00C70725" w:rsidRDefault="00720A61" w:rsidP="007A6346">
            <w:pPr>
              <w:rPr>
                <w:b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A7EC34A" wp14:editId="0C16B6DE">
                      <wp:simplePos x="0" y="0"/>
                      <wp:positionH relativeFrom="column">
                        <wp:posOffset>2817982</wp:posOffset>
                      </wp:positionH>
                      <wp:positionV relativeFrom="paragraph">
                        <wp:posOffset>488315</wp:posOffset>
                      </wp:positionV>
                      <wp:extent cx="935665" cy="367665"/>
                      <wp:effectExtent l="0" t="0" r="0" b="0"/>
                      <wp:wrapNone/>
                      <wp:docPr id="42" name="Text Box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35665" cy="3676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20A61" w:rsidRPr="00F4384E" w:rsidRDefault="006F6922" w:rsidP="00720A6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F4384E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  <w:proofErr w:type="gramEnd"/>
                                  <w:r w:rsidRPr="00F4384E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F4384E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>(λ=1.76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Text Box 42" o:spid="_x0000_s1029" type="#_x0000_t202" style="position:absolute;margin-left:221.9pt;margin-top:38.45pt;width:73.65pt;height:28.9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" filled="f" stroked="f" strokeweight=".5pt">
                      <v:textbox>
                        <w:txbxContent>
                          <w:p w:rsidR="00720A61" w:rsidRPr="00F4384E" w:rsidRDefault="006F6922" w:rsidP="00720A6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F4384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  <w:proofErr w:type="gramEnd"/>
                            <w:r w:rsidRPr="00F4384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4384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λ=1.76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70725">
              <w:rPr>
                <w:b/>
                <w:noProof/>
                <w:sz w:val="18"/>
                <w:szCs w:val="18"/>
              </w:rPr>
              <w:drawing>
                <wp:inline distT="0" distB="0" distL="0" distR="0" wp14:anchorId="5E7212FA" wp14:editId="594EE0BA">
                  <wp:extent cx="4114800" cy="27432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YY_Oall.tif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9923" cy="27599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965F4" w:rsidRPr="00F4384E" w:rsidRDefault="00720A61" w:rsidP="006F692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4384E">
        <w:rPr>
          <w:rFonts w:ascii="Times New Roman" w:hAnsi="Times New Roman" w:cs="Times New Roman"/>
          <w:b/>
          <w:sz w:val="24"/>
          <w:szCs w:val="24"/>
        </w:rPr>
        <w:t>Fig</w:t>
      </w:r>
      <w:r w:rsidR="00C40C0D">
        <w:rPr>
          <w:rFonts w:ascii="Times New Roman" w:hAnsi="Times New Roman" w:cs="Times New Roman"/>
          <w:b/>
          <w:sz w:val="24"/>
          <w:szCs w:val="24"/>
        </w:rPr>
        <w:t>.S2</w:t>
      </w:r>
      <w:bookmarkStart w:id="0" w:name="_GoBack"/>
      <w:bookmarkEnd w:id="0"/>
      <w:r w:rsidRPr="00F4384E">
        <w:rPr>
          <w:rFonts w:ascii="Times New Roman" w:hAnsi="Times New Roman" w:cs="Times New Roman"/>
          <w:b/>
          <w:sz w:val="24"/>
          <w:szCs w:val="24"/>
        </w:rPr>
        <w:t xml:space="preserve">  Manhattan plot of GWAS in Yorkshire pigs </w:t>
      </w:r>
      <w:r w:rsidR="009F6BCE" w:rsidRPr="00F4384E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6F6922" w:rsidRPr="00F4384E">
        <w:rPr>
          <w:rFonts w:ascii="Times New Roman" w:hAnsi="Times New Roman" w:cs="Times New Roman"/>
          <w:b/>
          <w:sz w:val="24"/>
          <w:szCs w:val="24"/>
        </w:rPr>
        <w:t>(a</w:t>
      </w:r>
      <w:r w:rsidRPr="00F4384E">
        <w:rPr>
          <w:rFonts w:ascii="Times New Roman" w:hAnsi="Times New Roman" w:cs="Times New Roman"/>
          <w:b/>
          <w:sz w:val="24"/>
          <w:szCs w:val="24"/>
        </w:rPr>
        <w:t>) FRONT, (</w:t>
      </w:r>
      <w:r w:rsidR="006F6922" w:rsidRPr="00F4384E">
        <w:rPr>
          <w:rFonts w:ascii="Times New Roman" w:hAnsi="Times New Roman" w:cs="Times New Roman"/>
          <w:b/>
          <w:sz w:val="24"/>
          <w:szCs w:val="24"/>
        </w:rPr>
        <w:t>b</w:t>
      </w:r>
      <w:r w:rsidRPr="00F4384E">
        <w:rPr>
          <w:rFonts w:ascii="Times New Roman" w:hAnsi="Times New Roman" w:cs="Times New Roman"/>
          <w:b/>
          <w:sz w:val="24"/>
          <w:szCs w:val="24"/>
        </w:rPr>
        <w:t>) BACK, (</w:t>
      </w:r>
      <w:r w:rsidR="006F6922" w:rsidRPr="00F4384E">
        <w:rPr>
          <w:rFonts w:ascii="Times New Roman" w:hAnsi="Times New Roman" w:cs="Times New Roman"/>
          <w:b/>
          <w:sz w:val="24"/>
          <w:szCs w:val="24"/>
        </w:rPr>
        <w:t>c</w:t>
      </w:r>
      <w:r w:rsidRPr="00F4384E">
        <w:rPr>
          <w:rFonts w:ascii="Times New Roman" w:hAnsi="Times New Roman" w:cs="Times New Roman"/>
          <w:b/>
          <w:sz w:val="24"/>
          <w:szCs w:val="24"/>
        </w:rPr>
        <w:t>) HIND and (</w:t>
      </w:r>
      <w:r w:rsidR="006F6922" w:rsidRPr="00F4384E">
        <w:rPr>
          <w:rFonts w:ascii="Times New Roman" w:hAnsi="Times New Roman" w:cs="Times New Roman"/>
          <w:b/>
          <w:sz w:val="24"/>
          <w:szCs w:val="24"/>
        </w:rPr>
        <w:t>d</w:t>
      </w:r>
      <w:r w:rsidRPr="00F4384E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6F6922" w:rsidRPr="00F4384E">
        <w:rPr>
          <w:rFonts w:ascii="Times New Roman" w:hAnsi="Times New Roman" w:cs="Times New Roman"/>
          <w:b/>
          <w:sz w:val="24"/>
          <w:szCs w:val="24"/>
        </w:rPr>
        <w:t>CONF</w:t>
      </w:r>
    </w:p>
    <w:p w:rsidR="006F6922" w:rsidRPr="00F4384E" w:rsidRDefault="006F6922" w:rsidP="006F69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4384E">
        <w:rPr>
          <w:rFonts w:ascii="Times New Roman" w:hAnsi="Times New Roman" w:cs="Times New Roman"/>
          <w:sz w:val="24"/>
          <w:szCs w:val="24"/>
        </w:rPr>
        <w:t>x-axis</w:t>
      </w:r>
      <w:proofErr w:type="gramEnd"/>
      <w:r w:rsidRPr="00F4384E">
        <w:rPr>
          <w:rFonts w:ascii="Times New Roman" w:hAnsi="Times New Roman" w:cs="Times New Roman"/>
          <w:sz w:val="24"/>
          <w:szCs w:val="24"/>
        </w:rPr>
        <w:t xml:space="preserve"> represents </w:t>
      </w:r>
      <w:proofErr w:type="spellStart"/>
      <w:r w:rsidRPr="00F4384E">
        <w:rPr>
          <w:rFonts w:ascii="Times New Roman" w:hAnsi="Times New Roman" w:cs="Times New Roman"/>
          <w:sz w:val="24"/>
          <w:szCs w:val="24"/>
        </w:rPr>
        <w:t>chomosomes</w:t>
      </w:r>
      <w:proofErr w:type="spellEnd"/>
      <w:r w:rsidRPr="00F4384E">
        <w:rPr>
          <w:rFonts w:ascii="Times New Roman" w:hAnsi="Times New Roman" w:cs="Times New Roman"/>
          <w:sz w:val="24"/>
          <w:szCs w:val="24"/>
        </w:rPr>
        <w:t xml:space="preserve"> and y-axis represent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lo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P-value)</m:t>
        </m:r>
      </m:oMath>
      <w:r w:rsidRPr="00F4384E">
        <w:rPr>
          <w:rFonts w:ascii="Times New Roman" w:eastAsiaTheme="minorEastAsia" w:hAnsi="Times New Roman" w:cs="Times New Roman"/>
          <w:sz w:val="24"/>
          <w:szCs w:val="24"/>
        </w:rPr>
        <w:t>. The red line indicates genome-wide significance threshold at P-value &lt;1.38x10</w:t>
      </w:r>
      <w:r w:rsidRPr="00F4384E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6</w:t>
      </w:r>
      <w:r w:rsidRPr="00F4384E">
        <w:rPr>
          <w:rFonts w:ascii="Times New Roman" w:eastAsiaTheme="minorEastAsia" w:hAnsi="Times New Roman" w:cs="Times New Roman"/>
          <w:sz w:val="24"/>
          <w:szCs w:val="24"/>
        </w:rPr>
        <w:t>. The genomic inflation factor (</w:t>
      </w:r>
      <w:r w:rsidRPr="00F4384E">
        <w:rPr>
          <w:rFonts w:ascii="Times New Roman" w:hAnsi="Times New Roman" w:cs="Times New Roman"/>
          <w:sz w:val="24"/>
          <w:szCs w:val="24"/>
        </w:rPr>
        <w:t>λ)</w:t>
      </w:r>
      <w:r w:rsidRPr="00F4384E">
        <w:rPr>
          <w:rFonts w:ascii="Times New Roman" w:eastAsiaTheme="minorEastAsia" w:hAnsi="Times New Roman" w:cs="Times New Roman"/>
          <w:sz w:val="24"/>
          <w:szCs w:val="24"/>
        </w:rPr>
        <w:t xml:space="preserve"> was presented in the brackets.</w:t>
      </w:r>
    </w:p>
    <w:p w:rsidR="006F6922" w:rsidRPr="00720A61" w:rsidRDefault="006F6922">
      <w:pPr>
        <w:rPr>
          <w:b/>
          <w:sz w:val="18"/>
          <w:szCs w:val="18"/>
        </w:rPr>
      </w:pPr>
    </w:p>
    <w:sectPr w:rsidR="006F6922" w:rsidRPr="00720A61" w:rsidSect="006F692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A61"/>
    <w:rsid w:val="000965F4"/>
    <w:rsid w:val="000E5A98"/>
    <w:rsid w:val="004B0D47"/>
    <w:rsid w:val="005D5933"/>
    <w:rsid w:val="006F6922"/>
    <w:rsid w:val="00712790"/>
    <w:rsid w:val="00720A61"/>
    <w:rsid w:val="008B27A7"/>
    <w:rsid w:val="009E0F70"/>
    <w:rsid w:val="009F6BCE"/>
    <w:rsid w:val="00B13845"/>
    <w:rsid w:val="00C40C0D"/>
    <w:rsid w:val="00F4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0A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A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0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0A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A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83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 Hong Le</dc:creator>
  <cp:lastModifiedBy>Thu Hong Le</cp:lastModifiedBy>
  <cp:revision>5</cp:revision>
  <dcterms:created xsi:type="dcterms:W3CDTF">2017-01-09T09:12:00Z</dcterms:created>
  <dcterms:modified xsi:type="dcterms:W3CDTF">2017-01-12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